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E7F" w:rsidRDefault="009059D5">
      <w:pPr>
        <w:spacing w:line="360" w:lineRule="auto"/>
        <w:rPr>
          <w:rFonts w:ascii="Times New Roman" w:hAnsi="Times New Roman"/>
          <w:b/>
          <w:bCs/>
          <w:color w:val="FF0000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Supplementary </w:t>
      </w:r>
      <w:r>
        <w:rPr>
          <w:rFonts w:ascii="Times New Roman" w:hAnsi="Times New Roman"/>
          <w:b/>
          <w:bCs/>
          <w:color w:val="000000" w:themeColor="text1"/>
          <w:sz w:val="24"/>
        </w:rPr>
        <w:t>Table 1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. The </w:t>
      </w:r>
      <w:r>
        <w:rPr>
          <w:rFonts w:ascii="Times New Roman" w:hAnsi="Times New Roman" w:hint="eastAsia"/>
          <w:b/>
          <w:bCs/>
          <w:color w:val="000000" w:themeColor="text1"/>
          <w:sz w:val="24"/>
        </w:rPr>
        <w:t>primer</w:t>
      </w:r>
      <w:r>
        <w:rPr>
          <w:rFonts w:ascii="Times New Roman" w:hAnsi="Times New Roman"/>
          <w:b/>
          <w:bCs/>
          <w:color w:val="000000" w:themeColor="text1"/>
          <w:sz w:val="24"/>
        </w:rPr>
        <w:t xml:space="preserve"> sequences for qRT-PCR in this study.</w:t>
      </w:r>
    </w:p>
    <w:tbl>
      <w:tblPr>
        <w:tblW w:w="10222" w:type="dxa"/>
        <w:tblInd w:w="-45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7"/>
        <w:gridCol w:w="4156"/>
        <w:gridCol w:w="3689"/>
      </w:tblGrid>
      <w:tr w:rsidR="00E10E7F">
        <w:tc>
          <w:tcPr>
            <w:tcW w:w="237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10E7F" w:rsidRDefault="009059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0" w:name="_Hlk64908813"/>
            <w:bookmarkStart w:id="1" w:name="_GoBack"/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</w:rPr>
              <w:t>ame</w:t>
            </w:r>
          </w:p>
        </w:tc>
        <w:tc>
          <w:tcPr>
            <w:tcW w:w="7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10E7F" w:rsidRDefault="009059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</w:rPr>
              <w:t>Sequence (5’-3’)</w:t>
            </w:r>
          </w:p>
        </w:tc>
      </w:tr>
      <w:tr w:rsidR="00E10E7F">
        <w:tc>
          <w:tcPr>
            <w:tcW w:w="2377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E10E7F" w:rsidRDefault="00E10E7F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15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Forward</w:t>
            </w:r>
          </w:p>
        </w:tc>
        <w:tc>
          <w:tcPr>
            <w:tcW w:w="36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0E7F" w:rsidRDefault="009059D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everse</w:t>
            </w:r>
          </w:p>
        </w:tc>
      </w:tr>
      <w:tr w:rsidR="00E10E7F"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miR-1252-5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p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CGAG</w:t>
            </w:r>
            <w:r>
              <w:rPr>
                <w:rFonts w:ascii="Times New Roman" w:hAnsi="Times New Roman" w:cs="Times New Roman"/>
                <w:caps/>
                <w:color w:val="000000" w:themeColor="text1"/>
                <w:sz w:val="24"/>
              </w:rPr>
              <w:t>agaaggaaaTTgaa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TGCAGGGTCCGAGGTATT</w:t>
            </w:r>
          </w:p>
        </w:tc>
      </w:tr>
      <w:tr w:rsidR="00E10E7F"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U6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TCGCTTCGGCAGCACA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AGGTATTCGCACCAGAGGA</w:t>
            </w:r>
          </w:p>
        </w:tc>
      </w:tr>
      <w:tr w:rsidR="00E10E7F"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irc_0072083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AACTACTTTTGCTTTGAAATGA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TGTGGGTGAATCCAAAGTA</w:t>
            </w:r>
          </w:p>
        </w:tc>
      </w:tr>
      <w:tr w:rsidR="00E10E7F"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ZFR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AGGAGTACTGGCGAAGACG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TCAGGACGACGTAAGGGTG</w:t>
            </w:r>
          </w:p>
        </w:tc>
      </w:tr>
      <w:tr w:rsidR="00E10E7F">
        <w:trPr>
          <w:trHeight w:val="340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LKBH5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TTCAGTCTTCTGCTCGC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GAACTGTGGACATGGCAG</w:t>
            </w:r>
          </w:p>
        </w:tc>
      </w:tr>
      <w:tr w:rsidR="00E10E7F">
        <w:trPr>
          <w:trHeight w:val="340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NANOG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CCCCTAATTTGTTGGTTGTG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TCACAGATGCCTGCGTAGC</w:t>
            </w:r>
          </w:p>
        </w:tc>
      </w:tr>
      <w:tr w:rsidR="00E10E7F">
        <w:trPr>
          <w:trHeight w:val="340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LUT1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AACTCTTCAGCCAGGGTCC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CACACTTGGGAATCAGCCC</w:t>
            </w:r>
          </w:p>
        </w:tc>
      </w:tr>
      <w:tr w:rsidR="00E10E7F">
        <w:trPr>
          <w:trHeight w:val="340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LDHA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AGGTGGTTGAGAGGGTCTT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TTCAAACGGGCCTCTTCCT</w:t>
            </w:r>
          </w:p>
        </w:tc>
      </w:tr>
      <w:tr w:rsidR="00E10E7F">
        <w:trPr>
          <w:trHeight w:val="340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PKM2</w:t>
            </w:r>
          </w:p>
        </w:tc>
        <w:tc>
          <w:tcPr>
            <w:tcW w:w="4156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CCCGATCAGTGGAGCTGAAG</w:t>
            </w:r>
          </w:p>
        </w:tc>
        <w:tc>
          <w:tcPr>
            <w:tcW w:w="3689" w:type="dxa"/>
            <w:tcBorders>
              <w:top w:val="nil"/>
              <w:left w:val="nil"/>
              <w:bottom w:val="nil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GGAAGTCGGCACCTTTCTG</w:t>
            </w:r>
          </w:p>
        </w:tc>
      </w:tr>
      <w:tr w:rsidR="00E10E7F">
        <w:tc>
          <w:tcPr>
            <w:tcW w:w="237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8S rRNA</w:t>
            </w:r>
          </w:p>
        </w:tc>
        <w:tc>
          <w:tcPr>
            <w:tcW w:w="415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ACCCGTTGAACCCCATTCGTGA</w:t>
            </w:r>
          </w:p>
        </w:tc>
        <w:tc>
          <w:tcPr>
            <w:tcW w:w="3689" w:type="dxa"/>
            <w:tcBorders>
              <w:top w:val="nil"/>
              <w:left w:val="nil"/>
              <w:bottom w:val="single" w:sz="4" w:space="0" w:color="auto"/>
            </w:tcBorders>
          </w:tcPr>
          <w:p w:rsidR="00E10E7F" w:rsidRDefault="009059D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GCCTCACTAAACCATCCAATC</w:t>
            </w:r>
          </w:p>
        </w:tc>
      </w:tr>
      <w:bookmarkEnd w:id="0"/>
      <w:bookmarkEnd w:id="1"/>
    </w:tbl>
    <w:p w:rsidR="00E10E7F" w:rsidRDefault="00E10E7F">
      <w:pPr>
        <w:widowControl/>
        <w:jc w:val="left"/>
        <w:textAlignment w:val="center"/>
      </w:pPr>
    </w:p>
    <w:sectPr w:rsidR="00E10E7F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E58D0"/>
    <w:rsid w:val="00007BCB"/>
    <w:rsid w:val="00025B73"/>
    <w:rsid w:val="00030737"/>
    <w:rsid w:val="00030C73"/>
    <w:rsid w:val="0003123D"/>
    <w:rsid w:val="00035261"/>
    <w:rsid w:val="0005375E"/>
    <w:rsid w:val="000850B1"/>
    <w:rsid w:val="00090166"/>
    <w:rsid w:val="000A5518"/>
    <w:rsid w:val="000C19CA"/>
    <w:rsid w:val="000D2603"/>
    <w:rsid w:val="000E483C"/>
    <w:rsid w:val="00136B22"/>
    <w:rsid w:val="0014036F"/>
    <w:rsid w:val="001403AE"/>
    <w:rsid w:val="00160E32"/>
    <w:rsid w:val="00161954"/>
    <w:rsid w:val="00174083"/>
    <w:rsid w:val="001938D2"/>
    <w:rsid w:val="001D1447"/>
    <w:rsid w:val="00260003"/>
    <w:rsid w:val="00277B0C"/>
    <w:rsid w:val="002820FE"/>
    <w:rsid w:val="003B5E9D"/>
    <w:rsid w:val="003D1006"/>
    <w:rsid w:val="003F3255"/>
    <w:rsid w:val="004205F3"/>
    <w:rsid w:val="00422006"/>
    <w:rsid w:val="0047094F"/>
    <w:rsid w:val="00491A78"/>
    <w:rsid w:val="004A2B0E"/>
    <w:rsid w:val="004D350E"/>
    <w:rsid w:val="004E685B"/>
    <w:rsid w:val="0052541D"/>
    <w:rsid w:val="00553AE9"/>
    <w:rsid w:val="00554841"/>
    <w:rsid w:val="00565A16"/>
    <w:rsid w:val="0059178C"/>
    <w:rsid w:val="005A64AF"/>
    <w:rsid w:val="005F1112"/>
    <w:rsid w:val="005F3912"/>
    <w:rsid w:val="006D4F0D"/>
    <w:rsid w:val="00724E37"/>
    <w:rsid w:val="0077044E"/>
    <w:rsid w:val="007A69BD"/>
    <w:rsid w:val="007D4CA5"/>
    <w:rsid w:val="007D6013"/>
    <w:rsid w:val="008426F0"/>
    <w:rsid w:val="0085241C"/>
    <w:rsid w:val="00886D03"/>
    <w:rsid w:val="009059D5"/>
    <w:rsid w:val="0091102E"/>
    <w:rsid w:val="00922664"/>
    <w:rsid w:val="00940F33"/>
    <w:rsid w:val="00976957"/>
    <w:rsid w:val="009775FC"/>
    <w:rsid w:val="00996A60"/>
    <w:rsid w:val="009A4685"/>
    <w:rsid w:val="009E090A"/>
    <w:rsid w:val="009E7239"/>
    <w:rsid w:val="00A042E5"/>
    <w:rsid w:val="00A42154"/>
    <w:rsid w:val="00AE75B6"/>
    <w:rsid w:val="00B61520"/>
    <w:rsid w:val="00B63CD6"/>
    <w:rsid w:val="00C82692"/>
    <w:rsid w:val="00C8405E"/>
    <w:rsid w:val="00C9398E"/>
    <w:rsid w:val="00C95273"/>
    <w:rsid w:val="00CE5347"/>
    <w:rsid w:val="00CF4CC8"/>
    <w:rsid w:val="00D60D33"/>
    <w:rsid w:val="00DA31A3"/>
    <w:rsid w:val="00DE7625"/>
    <w:rsid w:val="00E10E7F"/>
    <w:rsid w:val="00E25CC5"/>
    <w:rsid w:val="00E80ECE"/>
    <w:rsid w:val="00EB6495"/>
    <w:rsid w:val="00EB6A68"/>
    <w:rsid w:val="00EE58D0"/>
    <w:rsid w:val="00EF2515"/>
    <w:rsid w:val="00F3338C"/>
    <w:rsid w:val="00FF3513"/>
    <w:rsid w:val="0C7C7EDC"/>
    <w:rsid w:val="4FB86DCA"/>
    <w:rsid w:val="5B3F24C3"/>
    <w:rsid w:val="7BDE1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9DE34E"/>
  <w15:docId w15:val="{AC05BC4E-C299-416C-906D-E4C7BA6D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7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6</cp:revision>
  <dcterms:created xsi:type="dcterms:W3CDTF">2014-10-29T12:08:00Z</dcterms:created>
  <dcterms:modified xsi:type="dcterms:W3CDTF">2021-02-2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